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723"/>
        <w:gridCol w:w="1310"/>
        <w:gridCol w:w="1436"/>
        <w:gridCol w:w="2063"/>
        <w:gridCol w:w="4814"/>
      </w:tblGrid>
      <w:tr w:rsidR="00510312" w:rsidTr="006735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BFBFBF" w:themeFill="background1" w:themeFillShade="BF"/>
            <w:hideMark/>
          </w:tcPr>
          <w:p w:rsidR="00510312" w:rsidRPr="003674FC" w:rsidRDefault="00510312" w:rsidP="006735A7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bookmarkStart w:id="0" w:name="_GoBack"/>
            <w:bookmarkEnd w:id="0"/>
            <w:r w:rsidRPr="003674F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Rank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510312" w:rsidRPr="003674FC" w:rsidRDefault="00510312" w:rsidP="006735A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674F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Correlation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510312" w:rsidRPr="003674FC" w:rsidRDefault="00510312" w:rsidP="006735A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674F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Feature 1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510312" w:rsidRPr="003674FC" w:rsidRDefault="00510312" w:rsidP="006735A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674F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Feature 2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510312" w:rsidRPr="003674FC" w:rsidRDefault="00510312" w:rsidP="006735A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674F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Clinical Recommendation</w:t>
            </w:r>
          </w:p>
        </w:tc>
      </w:tr>
      <w:tr w:rsidR="00510312" w:rsidTr="00673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10312" w:rsidRPr="003674FC" w:rsidRDefault="00510312" w:rsidP="006735A7">
            <w:pPr>
              <w:spacing w:after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674F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0" w:type="auto"/>
            <w:hideMark/>
          </w:tcPr>
          <w:p w:rsidR="00510312" w:rsidRPr="003674FC" w:rsidRDefault="00510312" w:rsidP="006735A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674F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084</w:t>
            </w:r>
          </w:p>
        </w:tc>
        <w:tc>
          <w:tcPr>
            <w:tcW w:w="0" w:type="auto"/>
            <w:hideMark/>
          </w:tcPr>
          <w:p w:rsidR="00510312" w:rsidRPr="003674FC" w:rsidRDefault="00510312" w:rsidP="006735A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3674F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DVP:Fo</w:t>
            </w:r>
            <w:proofErr w:type="spellEnd"/>
            <w:r w:rsidRPr="003674F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Hz)</w:t>
            </w:r>
          </w:p>
        </w:tc>
        <w:tc>
          <w:tcPr>
            <w:tcW w:w="0" w:type="auto"/>
            <w:hideMark/>
          </w:tcPr>
          <w:p w:rsidR="00510312" w:rsidRPr="003674FC" w:rsidRDefault="00510312" w:rsidP="006735A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674F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DVP:RAP</w:t>
            </w:r>
          </w:p>
        </w:tc>
        <w:tc>
          <w:tcPr>
            <w:tcW w:w="0" w:type="auto"/>
            <w:hideMark/>
          </w:tcPr>
          <w:p w:rsidR="00510312" w:rsidRPr="003674FC" w:rsidRDefault="00510312" w:rsidP="006735A7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674FC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intain routine monitoring</w:t>
            </w:r>
            <w:r w:rsidRPr="003674F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: Minimal correlation; keep in mind for overall assessments.</w:t>
            </w:r>
          </w:p>
        </w:tc>
      </w:tr>
      <w:tr w:rsidR="00510312" w:rsidTr="00673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10312" w:rsidRPr="003674FC" w:rsidRDefault="00510312" w:rsidP="006735A7">
            <w:pPr>
              <w:spacing w:after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674F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0" w:type="auto"/>
            <w:hideMark/>
          </w:tcPr>
          <w:p w:rsidR="00510312" w:rsidRPr="003674FC" w:rsidRDefault="00510312" w:rsidP="006735A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674F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083</w:t>
            </w:r>
          </w:p>
        </w:tc>
        <w:tc>
          <w:tcPr>
            <w:tcW w:w="0" w:type="auto"/>
            <w:hideMark/>
          </w:tcPr>
          <w:p w:rsidR="00510312" w:rsidRPr="003674FC" w:rsidRDefault="00510312" w:rsidP="006735A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3674F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DVP:Fo</w:t>
            </w:r>
            <w:proofErr w:type="spellEnd"/>
            <w:r w:rsidRPr="003674F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Hz)</w:t>
            </w:r>
          </w:p>
        </w:tc>
        <w:tc>
          <w:tcPr>
            <w:tcW w:w="0" w:type="auto"/>
            <w:hideMark/>
          </w:tcPr>
          <w:p w:rsidR="00510312" w:rsidRPr="003674FC" w:rsidRDefault="00510312" w:rsidP="006735A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3674F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DVP:Shimmer</w:t>
            </w:r>
            <w:proofErr w:type="spellEnd"/>
            <w:r w:rsidRPr="003674F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dB)</w:t>
            </w:r>
          </w:p>
        </w:tc>
        <w:tc>
          <w:tcPr>
            <w:tcW w:w="0" w:type="auto"/>
            <w:hideMark/>
          </w:tcPr>
          <w:p w:rsidR="00510312" w:rsidRPr="003674FC" w:rsidRDefault="00510312" w:rsidP="006735A7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3674FC">
              <w:rPr>
                <w:rStyle w:val="Strong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eneral observation</w:t>
            </w:r>
            <w:r w:rsidRPr="003674F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: Track as part of routine checks; no immediate action needed.</w:t>
            </w:r>
          </w:p>
        </w:tc>
      </w:tr>
    </w:tbl>
    <w:p w:rsidR="00814C74" w:rsidRDefault="00814C74"/>
    <w:sectPr w:rsidR="00814C74" w:rsidSect="00F42E27">
      <w:pgSz w:w="12240" w:h="15840"/>
      <w:pgMar w:top="981" w:right="902" w:bottom="851" w:left="992" w:header="0" w:footer="561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312"/>
    <w:rsid w:val="00510312"/>
    <w:rsid w:val="00814C74"/>
    <w:rsid w:val="00873143"/>
    <w:rsid w:val="00F1068C"/>
    <w:rsid w:val="00F30AA2"/>
    <w:rsid w:val="00F42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0638AD-6FA6-4ECF-8B87-413DD13D4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0312"/>
    <w:pPr>
      <w:spacing w:after="160" w:line="240" w:lineRule="auto"/>
    </w:pPr>
    <w:rPr>
      <w:rFonts w:ascii="Calibri" w:eastAsia="Calibri" w:hAnsi="Calibri" w:cs="Ari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1031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510312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styleId="Strong">
    <w:name w:val="Strong"/>
    <w:uiPriority w:val="22"/>
    <w:qFormat/>
    <w:rsid w:val="00510312"/>
    <w:rPr>
      <w:b/>
      <w:bCs/>
    </w:rPr>
  </w:style>
  <w:style w:type="table" w:customStyle="1" w:styleId="21">
    <w:name w:val="جدول عادي 21"/>
    <w:basedOn w:val="TableNormal"/>
    <w:uiPriority w:val="42"/>
    <w:rsid w:val="00510312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mahdi</dc:creator>
  <cp:keywords/>
  <dc:description/>
  <cp:lastModifiedBy>Windows User</cp:lastModifiedBy>
  <cp:revision>2</cp:revision>
  <dcterms:created xsi:type="dcterms:W3CDTF">2025-01-21T03:11:00Z</dcterms:created>
  <dcterms:modified xsi:type="dcterms:W3CDTF">2025-06-05T02:25:00Z</dcterms:modified>
</cp:coreProperties>
</file>